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92D8F" w14:textId="77777777" w:rsidR="00450D1F" w:rsidRPr="00722C0F" w:rsidRDefault="00450D1F" w:rsidP="00450D1F">
      <w:pPr>
        <w:spacing w:line="480" w:lineRule="auto"/>
        <w:jc w:val="left"/>
        <w:rPr>
          <w:rFonts w:ascii="Times New Roman" w:hAnsi="Times New Roman"/>
          <w:szCs w:val="21"/>
        </w:rPr>
      </w:pPr>
      <w:r w:rsidRPr="00722C0F">
        <w:rPr>
          <w:rFonts w:ascii="Times New Roman" w:hAnsi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1</w:t>
      </w:r>
      <w:r w:rsidRPr="00722C0F">
        <w:rPr>
          <w:rFonts w:ascii="Times New Roman" w:hAnsi="Times New Roman"/>
          <w:szCs w:val="21"/>
        </w:rPr>
        <w:t xml:space="preserve"> </w:t>
      </w:r>
      <w:r w:rsidRPr="00722C0F">
        <w:rPr>
          <w:rFonts w:ascii="Times New Roman" w:hAnsi="Times New Roman"/>
          <w:b/>
          <w:bCs/>
          <w:szCs w:val="21"/>
        </w:rPr>
        <w:t>Preoperative hemodynamic parameters in the overall cohort and four subgroups</w:t>
      </w:r>
    </w:p>
    <w:tbl>
      <w:tblPr>
        <w:tblStyle w:val="af2"/>
        <w:tblW w:w="6485" w:type="pct"/>
        <w:jc w:val="center"/>
        <w:tblLook w:val="04A0" w:firstRow="1" w:lastRow="0" w:firstColumn="1" w:lastColumn="0" w:noHBand="0" w:noVBand="1"/>
      </w:tblPr>
      <w:tblGrid>
        <w:gridCol w:w="1792"/>
        <w:gridCol w:w="1408"/>
        <w:gridCol w:w="1309"/>
        <w:gridCol w:w="1598"/>
        <w:gridCol w:w="1309"/>
        <w:gridCol w:w="1457"/>
        <w:gridCol w:w="1017"/>
        <w:gridCol w:w="1163"/>
      </w:tblGrid>
      <w:tr w:rsidR="00450D1F" w:rsidRPr="00722C0F" w14:paraId="0106CDB1" w14:textId="77777777" w:rsidTr="00283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  <w:jc w:val="center"/>
        </w:trPr>
        <w:tc>
          <w:tcPr>
            <w:tcW w:w="811" w:type="pct"/>
            <w:vAlign w:val="center"/>
          </w:tcPr>
          <w:p w14:paraId="12158B36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637" w:type="pct"/>
            <w:vAlign w:val="center"/>
          </w:tcPr>
          <w:p w14:paraId="5F8A5C4D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722C0F">
              <w:rPr>
                <w:rFonts w:ascii="Times New Roman" w:hAnsi="Times New Roman" w:hint="eastAsia"/>
                <w:b/>
                <w:bCs/>
                <w:szCs w:val="21"/>
              </w:rPr>
              <w:t>Overall</w:t>
            </w:r>
          </w:p>
        </w:tc>
        <w:tc>
          <w:tcPr>
            <w:tcW w:w="592" w:type="pct"/>
            <w:vAlign w:val="center"/>
          </w:tcPr>
          <w:p w14:paraId="5A03CCF7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722C0F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722C0F">
              <w:rPr>
                <w:rFonts w:ascii="Times New Roman" w:hAnsi="Times New Roman"/>
                <w:b/>
                <w:bCs/>
                <w:szCs w:val="21"/>
              </w:rPr>
              <w:t>oil</w:t>
            </w:r>
          </w:p>
        </w:tc>
        <w:tc>
          <w:tcPr>
            <w:tcW w:w="723" w:type="pct"/>
            <w:vAlign w:val="center"/>
          </w:tcPr>
          <w:p w14:paraId="5EDAF526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722C0F">
              <w:rPr>
                <w:rFonts w:ascii="Times New Roman" w:hAnsi="Times New Roman"/>
                <w:b/>
                <w:bCs/>
                <w:szCs w:val="21"/>
              </w:rPr>
              <w:t>MemoPart</w:t>
            </w:r>
            <w:proofErr w:type="spellEnd"/>
            <w:r w:rsidRPr="00722C0F">
              <w:rPr>
                <w:rFonts w:ascii="Times New Roman" w:hAnsi="Times New Roman"/>
                <w:b/>
                <w:bCs/>
                <w:szCs w:val="21"/>
              </w:rPr>
              <w:t xml:space="preserve"> PDA </w:t>
            </w:r>
            <w:proofErr w:type="spellStart"/>
            <w:r w:rsidRPr="00722C0F">
              <w:rPr>
                <w:rFonts w:ascii="Times New Roman" w:hAnsi="Times New Roman"/>
                <w:b/>
                <w:bCs/>
                <w:szCs w:val="21"/>
              </w:rPr>
              <w:t>occluder</w:t>
            </w:r>
            <w:proofErr w:type="spellEnd"/>
          </w:p>
        </w:tc>
        <w:tc>
          <w:tcPr>
            <w:tcW w:w="592" w:type="pct"/>
            <w:vAlign w:val="center"/>
          </w:tcPr>
          <w:p w14:paraId="10FB8F58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722C0F">
              <w:rPr>
                <w:rFonts w:ascii="Times New Roman" w:hAnsi="Times New Roman"/>
                <w:b/>
                <w:bCs/>
                <w:szCs w:val="21"/>
              </w:rPr>
              <w:t>ADO Ⅱ</w:t>
            </w:r>
          </w:p>
        </w:tc>
        <w:tc>
          <w:tcPr>
            <w:tcW w:w="659" w:type="pct"/>
            <w:vAlign w:val="center"/>
          </w:tcPr>
          <w:p w14:paraId="1DB6E2F6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722C0F">
              <w:rPr>
                <w:rFonts w:ascii="Times New Roman" w:hAnsi="Times New Roman"/>
                <w:b/>
                <w:bCs/>
                <w:szCs w:val="21"/>
              </w:rPr>
              <w:t>AVP Ⅰ</w:t>
            </w:r>
          </w:p>
        </w:tc>
        <w:tc>
          <w:tcPr>
            <w:tcW w:w="460" w:type="pct"/>
            <w:vAlign w:val="center"/>
          </w:tcPr>
          <w:p w14:paraId="0C2DAF7E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722C0F">
              <w:rPr>
                <w:rFonts w:ascii="Times New Roman" w:hAnsi="Times New Roman"/>
                <w:b/>
                <w:bCs/>
                <w:szCs w:val="21"/>
              </w:rPr>
              <w:t>H-value</w:t>
            </w:r>
          </w:p>
        </w:tc>
        <w:tc>
          <w:tcPr>
            <w:tcW w:w="526" w:type="pct"/>
            <w:vAlign w:val="center"/>
          </w:tcPr>
          <w:p w14:paraId="4FB22A1F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722C0F">
              <w:rPr>
                <w:rFonts w:ascii="Times New Roman" w:hAnsi="Times New Roman"/>
                <w:b/>
                <w:bCs/>
                <w:szCs w:val="21"/>
              </w:rPr>
              <w:t>P-value</w:t>
            </w:r>
          </w:p>
        </w:tc>
      </w:tr>
      <w:tr w:rsidR="00450D1F" w:rsidRPr="00722C0F" w14:paraId="287E962F" w14:textId="77777777" w:rsidTr="002835D8">
        <w:trPr>
          <w:jc w:val="center"/>
        </w:trPr>
        <w:tc>
          <w:tcPr>
            <w:tcW w:w="811" w:type="pct"/>
          </w:tcPr>
          <w:p w14:paraId="7D0DBE63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722C0F">
              <w:rPr>
                <w:rFonts w:ascii="Times New Roman" w:hAnsi="Times New Roman"/>
                <w:b/>
                <w:bCs/>
                <w:sz w:val="21"/>
                <w:szCs w:val="21"/>
              </w:rPr>
              <w:t>mPAP</w:t>
            </w:r>
            <w:proofErr w:type="spellEnd"/>
            <w:r w:rsidRPr="00722C0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mmHg)</w:t>
            </w:r>
          </w:p>
        </w:tc>
        <w:tc>
          <w:tcPr>
            <w:tcW w:w="637" w:type="pct"/>
            <w:vAlign w:val="center"/>
          </w:tcPr>
          <w:p w14:paraId="134DD9EC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17.71±4.12</w:t>
            </w:r>
          </w:p>
        </w:tc>
        <w:tc>
          <w:tcPr>
            <w:tcW w:w="592" w:type="pct"/>
            <w:vAlign w:val="center"/>
          </w:tcPr>
          <w:p w14:paraId="2CADFECA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18.72±3.15</w:t>
            </w:r>
          </w:p>
        </w:tc>
        <w:tc>
          <w:tcPr>
            <w:tcW w:w="723" w:type="pct"/>
            <w:vAlign w:val="center"/>
          </w:tcPr>
          <w:p w14:paraId="2A144CDF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17.99±4.83</w:t>
            </w:r>
          </w:p>
        </w:tc>
        <w:tc>
          <w:tcPr>
            <w:tcW w:w="592" w:type="pct"/>
            <w:vAlign w:val="center"/>
          </w:tcPr>
          <w:p w14:paraId="67D5D768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17.71±3.84</w:t>
            </w:r>
          </w:p>
        </w:tc>
        <w:tc>
          <w:tcPr>
            <w:tcW w:w="659" w:type="pct"/>
            <w:vAlign w:val="center"/>
          </w:tcPr>
          <w:p w14:paraId="11B5AD2A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15.67±2.00</w:t>
            </w:r>
          </w:p>
        </w:tc>
        <w:tc>
          <w:tcPr>
            <w:tcW w:w="460" w:type="pct"/>
            <w:vAlign w:val="center"/>
          </w:tcPr>
          <w:p w14:paraId="01C0EBD2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 w:hint="eastAsia"/>
                <w:sz w:val="21"/>
                <w:szCs w:val="21"/>
              </w:rPr>
              <w:t>1.767</w:t>
            </w:r>
          </w:p>
        </w:tc>
        <w:tc>
          <w:tcPr>
            <w:tcW w:w="526" w:type="pct"/>
            <w:vAlign w:val="center"/>
          </w:tcPr>
          <w:p w14:paraId="6123764F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 w:hint="eastAsia"/>
                <w:sz w:val="21"/>
                <w:szCs w:val="21"/>
              </w:rPr>
              <w:t>0.622</w:t>
            </w:r>
          </w:p>
        </w:tc>
      </w:tr>
      <w:tr w:rsidR="00450D1F" w:rsidRPr="00722C0F" w14:paraId="52EB9108" w14:textId="77777777" w:rsidTr="002835D8">
        <w:trPr>
          <w:jc w:val="center"/>
        </w:trPr>
        <w:tc>
          <w:tcPr>
            <w:tcW w:w="811" w:type="pct"/>
          </w:tcPr>
          <w:p w14:paraId="1B545F9E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722C0F">
              <w:rPr>
                <w:rFonts w:ascii="Times New Roman" w:hAnsi="Times New Roman"/>
                <w:b/>
                <w:bCs/>
                <w:sz w:val="21"/>
                <w:szCs w:val="21"/>
              </w:rPr>
              <w:t>m</w:t>
            </w:r>
            <w:r w:rsidRPr="00722C0F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  <w:r w:rsidRPr="00722C0F">
              <w:rPr>
                <w:rFonts w:ascii="Times New Roman" w:hAnsi="Times New Roman"/>
                <w:b/>
                <w:bCs/>
                <w:sz w:val="21"/>
                <w:szCs w:val="21"/>
              </w:rPr>
              <w:t>AP</w:t>
            </w:r>
            <w:proofErr w:type="spellEnd"/>
            <w:r w:rsidRPr="00722C0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mmHg) </w:t>
            </w:r>
          </w:p>
        </w:tc>
        <w:tc>
          <w:tcPr>
            <w:tcW w:w="637" w:type="pct"/>
            <w:vAlign w:val="center"/>
          </w:tcPr>
          <w:p w14:paraId="0EE50260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4.68±2.22</w:t>
            </w:r>
          </w:p>
        </w:tc>
        <w:tc>
          <w:tcPr>
            <w:tcW w:w="592" w:type="pct"/>
            <w:vAlign w:val="center"/>
          </w:tcPr>
          <w:p w14:paraId="0298C56A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5.33±1.97</w:t>
            </w:r>
          </w:p>
        </w:tc>
        <w:tc>
          <w:tcPr>
            <w:tcW w:w="723" w:type="pct"/>
            <w:vAlign w:val="center"/>
          </w:tcPr>
          <w:p w14:paraId="39DA3140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4.62±2.64</w:t>
            </w:r>
          </w:p>
        </w:tc>
        <w:tc>
          <w:tcPr>
            <w:tcW w:w="592" w:type="pct"/>
            <w:vAlign w:val="center"/>
          </w:tcPr>
          <w:p w14:paraId="02A03182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3.86±0.90</w:t>
            </w:r>
          </w:p>
        </w:tc>
        <w:tc>
          <w:tcPr>
            <w:tcW w:w="659" w:type="pct"/>
            <w:vAlign w:val="center"/>
          </w:tcPr>
          <w:p w14:paraId="5697F6C2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2C0F">
              <w:rPr>
                <w:rFonts w:ascii="Times New Roman" w:hAnsi="Times New Roman"/>
                <w:sz w:val="21"/>
                <w:szCs w:val="21"/>
              </w:rPr>
              <w:t>5.22±1.87</w:t>
            </w:r>
          </w:p>
        </w:tc>
        <w:tc>
          <w:tcPr>
            <w:tcW w:w="460" w:type="pct"/>
            <w:vAlign w:val="center"/>
          </w:tcPr>
          <w:p w14:paraId="1EE2429A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 w:hint="eastAsia"/>
                <w:sz w:val="21"/>
                <w:szCs w:val="21"/>
              </w:rPr>
              <w:t>4.022</w:t>
            </w:r>
          </w:p>
        </w:tc>
        <w:tc>
          <w:tcPr>
            <w:tcW w:w="526" w:type="pct"/>
            <w:vAlign w:val="center"/>
          </w:tcPr>
          <w:p w14:paraId="6921DB6B" w14:textId="77777777" w:rsidR="00450D1F" w:rsidRPr="00722C0F" w:rsidRDefault="00450D1F" w:rsidP="002835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722C0F">
              <w:rPr>
                <w:rFonts w:ascii="Times New Roman" w:hAnsi="Times New Roman" w:hint="eastAsia"/>
                <w:sz w:val="21"/>
                <w:szCs w:val="21"/>
              </w:rPr>
              <w:t>0.259</w:t>
            </w:r>
          </w:p>
        </w:tc>
      </w:tr>
    </w:tbl>
    <w:p w14:paraId="27DC0100" w14:textId="77777777" w:rsidR="00DE46E4" w:rsidRDefault="00DE46E4">
      <w:pPr>
        <w:rPr>
          <w:rFonts w:hint="eastAsia"/>
        </w:rPr>
      </w:pPr>
    </w:p>
    <w:sectPr w:rsidR="00DE4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2E816" w14:textId="77777777" w:rsidR="000C76A0" w:rsidRDefault="000C76A0" w:rsidP="00450D1F">
      <w:pPr>
        <w:rPr>
          <w:rFonts w:hint="eastAsia"/>
        </w:rPr>
      </w:pPr>
      <w:r>
        <w:separator/>
      </w:r>
    </w:p>
  </w:endnote>
  <w:endnote w:type="continuationSeparator" w:id="0">
    <w:p w14:paraId="12D8B960" w14:textId="77777777" w:rsidR="000C76A0" w:rsidRDefault="000C76A0" w:rsidP="00450D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56800" w14:textId="77777777" w:rsidR="000C76A0" w:rsidRDefault="000C76A0" w:rsidP="00450D1F">
      <w:pPr>
        <w:rPr>
          <w:rFonts w:hint="eastAsia"/>
        </w:rPr>
      </w:pPr>
      <w:r>
        <w:separator/>
      </w:r>
    </w:p>
  </w:footnote>
  <w:footnote w:type="continuationSeparator" w:id="0">
    <w:p w14:paraId="1B792868" w14:textId="77777777" w:rsidR="000C76A0" w:rsidRDefault="000C76A0" w:rsidP="00450D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4A87"/>
    <w:rsid w:val="00053090"/>
    <w:rsid w:val="00066761"/>
    <w:rsid w:val="00073683"/>
    <w:rsid w:val="00095635"/>
    <w:rsid w:val="000A36E5"/>
    <w:rsid w:val="000A6710"/>
    <w:rsid w:val="000C76A0"/>
    <w:rsid w:val="000D7C2C"/>
    <w:rsid w:val="000E281C"/>
    <w:rsid w:val="000E531F"/>
    <w:rsid w:val="000F3496"/>
    <w:rsid w:val="00124BA7"/>
    <w:rsid w:val="0013331A"/>
    <w:rsid w:val="001565AE"/>
    <w:rsid w:val="001828AB"/>
    <w:rsid w:val="00187306"/>
    <w:rsid w:val="001E2EBE"/>
    <w:rsid w:val="001E4A87"/>
    <w:rsid w:val="001F45D5"/>
    <w:rsid w:val="002266A1"/>
    <w:rsid w:val="002266F4"/>
    <w:rsid w:val="0023092D"/>
    <w:rsid w:val="00262565"/>
    <w:rsid w:val="00271A78"/>
    <w:rsid w:val="00274E22"/>
    <w:rsid w:val="00277A40"/>
    <w:rsid w:val="00280AED"/>
    <w:rsid w:val="002843E1"/>
    <w:rsid w:val="002B69AF"/>
    <w:rsid w:val="002C337C"/>
    <w:rsid w:val="002C3F3C"/>
    <w:rsid w:val="002C5544"/>
    <w:rsid w:val="002D7D89"/>
    <w:rsid w:val="002E3254"/>
    <w:rsid w:val="002E3F55"/>
    <w:rsid w:val="00305915"/>
    <w:rsid w:val="00305CB0"/>
    <w:rsid w:val="0033101E"/>
    <w:rsid w:val="00361DA5"/>
    <w:rsid w:val="00363B31"/>
    <w:rsid w:val="003B73F0"/>
    <w:rsid w:val="003D78E3"/>
    <w:rsid w:val="003F12D3"/>
    <w:rsid w:val="003F17EA"/>
    <w:rsid w:val="003F28CD"/>
    <w:rsid w:val="0041287E"/>
    <w:rsid w:val="004314F7"/>
    <w:rsid w:val="00434345"/>
    <w:rsid w:val="0043797A"/>
    <w:rsid w:val="00450D1F"/>
    <w:rsid w:val="00455F78"/>
    <w:rsid w:val="0047275E"/>
    <w:rsid w:val="004834C1"/>
    <w:rsid w:val="004C004A"/>
    <w:rsid w:val="004C23DE"/>
    <w:rsid w:val="005177ED"/>
    <w:rsid w:val="00524227"/>
    <w:rsid w:val="005318A8"/>
    <w:rsid w:val="00544021"/>
    <w:rsid w:val="00555F20"/>
    <w:rsid w:val="00557A3E"/>
    <w:rsid w:val="00564D1D"/>
    <w:rsid w:val="00570038"/>
    <w:rsid w:val="0057391D"/>
    <w:rsid w:val="00597D00"/>
    <w:rsid w:val="005C255D"/>
    <w:rsid w:val="00603D61"/>
    <w:rsid w:val="0061791E"/>
    <w:rsid w:val="00644517"/>
    <w:rsid w:val="00645A54"/>
    <w:rsid w:val="0065485F"/>
    <w:rsid w:val="00655AA8"/>
    <w:rsid w:val="006844E5"/>
    <w:rsid w:val="006865AA"/>
    <w:rsid w:val="006A1F83"/>
    <w:rsid w:val="006A363F"/>
    <w:rsid w:val="006B7837"/>
    <w:rsid w:val="006C57B3"/>
    <w:rsid w:val="006C7E3C"/>
    <w:rsid w:val="006D42B4"/>
    <w:rsid w:val="006F24F1"/>
    <w:rsid w:val="006F5CD6"/>
    <w:rsid w:val="007033DB"/>
    <w:rsid w:val="00704936"/>
    <w:rsid w:val="00712117"/>
    <w:rsid w:val="00713733"/>
    <w:rsid w:val="00715CE8"/>
    <w:rsid w:val="007500B3"/>
    <w:rsid w:val="007770B1"/>
    <w:rsid w:val="00787145"/>
    <w:rsid w:val="00795086"/>
    <w:rsid w:val="007A2917"/>
    <w:rsid w:val="007A31E1"/>
    <w:rsid w:val="007B0220"/>
    <w:rsid w:val="007D292D"/>
    <w:rsid w:val="007F01C3"/>
    <w:rsid w:val="007F6770"/>
    <w:rsid w:val="00801E6C"/>
    <w:rsid w:val="00836D44"/>
    <w:rsid w:val="0086506E"/>
    <w:rsid w:val="008743CD"/>
    <w:rsid w:val="00884A7F"/>
    <w:rsid w:val="0088618C"/>
    <w:rsid w:val="008C3079"/>
    <w:rsid w:val="008D0A9B"/>
    <w:rsid w:val="008D4F44"/>
    <w:rsid w:val="008E24A6"/>
    <w:rsid w:val="008E6CE2"/>
    <w:rsid w:val="0090790A"/>
    <w:rsid w:val="009255D0"/>
    <w:rsid w:val="009329F6"/>
    <w:rsid w:val="00936FC2"/>
    <w:rsid w:val="0094020E"/>
    <w:rsid w:val="009C528D"/>
    <w:rsid w:val="009E0369"/>
    <w:rsid w:val="00A00AFD"/>
    <w:rsid w:val="00A05507"/>
    <w:rsid w:val="00A4413F"/>
    <w:rsid w:val="00A5525E"/>
    <w:rsid w:val="00A7333F"/>
    <w:rsid w:val="00A740CD"/>
    <w:rsid w:val="00A82030"/>
    <w:rsid w:val="00AB0FA8"/>
    <w:rsid w:val="00AC711A"/>
    <w:rsid w:val="00AD4F0A"/>
    <w:rsid w:val="00AE0EAF"/>
    <w:rsid w:val="00AF285F"/>
    <w:rsid w:val="00AF3C98"/>
    <w:rsid w:val="00B0040B"/>
    <w:rsid w:val="00B0428C"/>
    <w:rsid w:val="00B1454A"/>
    <w:rsid w:val="00B15A18"/>
    <w:rsid w:val="00B24ECE"/>
    <w:rsid w:val="00B51DBC"/>
    <w:rsid w:val="00B53877"/>
    <w:rsid w:val="00B71824"/>
    <w:rsid w:val="00B763BF"/>
    <w:rsid w:val="00B963D9"/>
    <w:rsid w:val="00BA475D"/>
    <w:rsid w:val="00BE338B"/>
    <w:rsid w:val="00BE5E37"/>
    <w:rsid w:val="00C54D7B"/>
    <w:rsid w:val="00C6771A"/>
    <w:rsid w:val="00C8530C"/>
    <w:rsid w:val="00CB2DD3"/>
    <w:rsid w:val="00CD7E48"/>
    <w:rsid w:val="00CF232F"/>
    <w:rsid w:val="00CF3180"/>
    <w:rsid w:val="00CF396E"/>
    <w:rsid w:val="00CF6F94"/>
    <w:rsid w:val="00D03574"/>
    <w:rsid w:val="00D215EB"/>
    <w:rsid w:val="00D24BBF"/>
    <w:rsid w:val="00D36998"/>
    <w:rsid w:val="00D568A3"/>
    <w:rsid w:val="00D6708F"/>
    <w:rsid w:val="00DC66A7"/>
    <w:rsid w:val="00DE46E4"/>
    <w:rsid w:val="00E13439"/>
    <w:rsid w:val="00E17754"/>
    <w:rsid w:val="00E2524B"/>
    <w:rsid w:val="00E257CD"/>
    <w:rsid w:val="00E34EF3"/>
    <w:rsid w:val="00E40A50"/>
    <w:rsid w:val="00E4168B"/>
    <w:rsid w:val="00E444B0"/>
    <w:rsid w:val="00E44713"/>
    <w:rsid w:val="00E53EB8"/>
    <w:rsid w:val="00E6279B"/>
    <w:rsid w:val="00E65236"/>
    <w:rsid w:val="00E70A9A"/>
    <w:rsid w:val="00E83A80"/>
    <w:rsid w:val="00EC0A8E"/>
    <w:rsid w:val="00ED458D"/>
    <w:rsid w:val="00ED66C3"/>
    <w:rsid w:val="00EF1BAF"/>
    <w:rsid w:val="00F139CD"/>
    <w:rsid w:val="00F47FA5"/>
    <w:rsid w:val="00F873C7"/>
    <w:rsid w:val="00FA139A"/>
    <w:rsid w:val="00FA493B"/>
    <w:rsid w:val="00FA4C61"/>
    <w:rsid w:val="00FC216A"/>
    <w:rsid w:val="00FD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3F97C"/>
  <w15:chartTrackingRefBased/>
  <w15:docId w15:val="{DCFB9B95-A754-4C02-AF27-CE411687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D1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A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A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A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A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A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4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A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A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A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4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4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4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A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0D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0D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0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0D1F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450D1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u</dc:creator>
  <cp:keywords/>
  <dc:description/>
  <cp:lastModifiedBy>Hong Lu</cp:lastModifiedBy>
  <cp:revision>2</cp:revision>
  <dcterms:created xsi:type="dcterms:W3CDTF">2026-04-14T14:43:00Z</dcterms:created>
  <dcterms:modified xsi:type="dcterms:W3CDTF">2026-04-14T14:43:00Z</dcterms:modified>
</cp:coreProperties>
</file>